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930"/>
        <w:gridCol w:w="1363"/>
        <w:gridCol w:w="1411"/>
        <w:gridCol w:w="1134"/>
        <w:gridCol w:w="1418"/>
        <w:gridCol w:w="1276"/>
        <w:gridCol w:w="1061"/>
      </w:tblGrid>
      <w:tr w:rsidR="00574514" w:rsidRPr="00FD1A25" w14:paraId="3A7D2B3A" w14:textId="77777777" w:rsidTr="00574514">
        <w:trPr>
          <w:trHeight w:val="375"/>
        </w:trPr>
        <w:tc>
          <w:tcPr>
            <w:tcW w:w="9420" w:type="dxa"/>
            <w:gridSpan w:val="8"/>
          </w:tcPr>
          <w:p w14:paraId="03A3B5AC" w14:textId="0B710B11" w:rsidR="00574514" w:rsidRPr="00FD1A25" w:rsidRDefault="00574514" w:rsidP="009170C6">
            <w:pPr>
              <w:spacing w:after="160" w:line="278" w:lineRule="auto"/>
              <w:ind w:left="0" w:firstLine="0"/>
              <w:rPr>
                <w:rFonts w:asciiTheme="minorBidi" w:hAnsiTheme="minorBidi" w:cstheme="minorBidi"/>
                <w:b/>
                <w:bCs/>
              </w:rPr>
            </w:pPr>
            <w:r w:rsidRPr="00FD1A25">
              <w:rPr>
                <w:rFonts w:asciiTheme="minorBidi" w:hAnsiTheme="minorBidi" w:cstheme="minorBidi"/>
                <w:b/>
                <w:bCs/>
              </w:rPr>
              <w:t>Figure 2B and Figure 2- figure supplement 1 A</w:t>
            </w:r>
          </w:p>
        </w:tc>
      </w:tr>
      <w:tr w:rsidR="00574514" w:rsidRPr="00FD1A25" w14:paraId="12648422" w14:textId="77777777" w:rsidTr="00574514">
        <w:trPr>
          <w:trHeight w:val="375"/>
        </w:trPr>
        <w:tc>
          <w:tcPr>
            <w:tcW w:w="827" w:type="dxa"/>
          </w:tcPr>
          <w:p w14:paraId="27AF5617" w14:textId="77777777" w:rsidR="00574514" w:rsidRPr="00FD1A25" w:rsidRDefault="00574514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Cells </w:t>
            </w:r>
          </w:p>
        </w:tc>
        <w:tc>
          <w:tcPr>
            <w:tcW w:w="930" w:type="dxa"/>
          </w:tcPr>
          <w:p w14:paraId="0C866D80" w14:textId="77777777" w:rsidR="00574514" w:rsidRPr="00FD1A25" w:rsidRDefault="00574514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1363" w:type="dxa"/>
          </w:tcPr>
          <w:p w14:paraId="1C23835F" w14:textId="43D06656" w:rsidR="00574514" w:rsidRPr="00FD1A25" w:rsidRDefault="006E210E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F-</w:t>
            </w:r>
            <w:proofErr w:type="spellStart"/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κB</w:t>
            </w:r>
            <w:proofErr w:type="spellEnd"/>
            <w:r w:rsidRPr="00FD1A25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="00574514"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/c</w:t>
            </w:r>
          </w:p>
        </w:tc>
        <w:tc>
          <w:tcPr>
            <w:tcW w:w="1411" w:type="dxa"/>
          </w:tcPr>
          <w:p w14:paraId="4BD85737" w14:textId="1C0D7096" w:rsidR="00574514" w:rsidRPr="00FD1A25" w:rsidRDefault="00574514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o. of cells</w:t>
            </w:r>
          </w:p>
        </w:tc>
        <w:tc>
          <w:tcPr>
            <w:tcW w:w="1134" w:type="dxa"/>
          </w:tcPr>
          <w:p w14:paraId="19738C03" w14:textId="443BF950" w:rsidR="00574514" w:rsidRPr="00FD1A25" w:rsidRDefault="00574514" w:rsidP="006149C6">
            <w:pPr>
              <w:spacing w:after="0" w:line="278" w:lineRule="auto"/>
              <w:ind w:left="0" w:firstLine="0"/>
              <w:jc w:val="left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00CF00EC" w14:textId="161A1390" w:rsidR="00574514" w:rsidRPr="00FD1A25" w:rsidRDefault="006E210E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F-</w:t>
            </w:r>
            <w:proofErr w:type="spellStart"/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κB</w:t>
            </w:r>
            <w:proofErr w:type="spellEnd"/>
            <w:r w:rsidR="00574514"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n/c</w:t>
            </w:r>
          </w:p>
        </w:tc>
        <w:tc>
          <w:tcPr>
            <w:tcW w:w="1276" w:type="dxa"/>
          </w:tcPr>
          <w:p w14:paraId="06C5F534" w14:textId="7B47C36A" w:rsidR="00574514" w:rsidRPr="00FD1A25" w:rsidRDefault="00574514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o. of cells</w:t>
            </w:r>
          </w:p>
        </w:tc>
        <w:tc>
          <w:tcPr>
            <w:tcW w:w="1061" w:type="dxa"/>
          </w:tcPr>
          <w:p w14:paraId="20630932" w14:textId="5982B77C" w:rsidR="00574514" w:rsidRPr="00FD1A25" w:rsidRDefault="00574514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 value</w:t>
            </w:r>
          </w:p>
        </w:tc>
      </w:tr>
      <w:tr w:rsidR="00D261E9" w:rsidRPr="00FD1A25" w14:paraId="1D0604C2" w14:textId="77777777" w:rsidTr="00D233F7">
        <w:trPr>
          <w:trHeight w:val="375"/>
        </w:trPr>
        <w:tc>
          <w:tcPr>
            <w:tcW w:w="827" w:type="dxa"/>
          </w:tcPr>
          <w:p w14:paraId="197B578C" w14:textId="352DB779" w:rsidR="00D261E9" w:rsidRPr="00FD1A25" w:rsidRDefault="00D261E9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BDA5A45" w14:textId="35E4781C" w:rsidR="00D261E9" w:rsidRPr="00FD1A25" w:rsidRDefault="00D261E9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3908" w:type="dxa"/>
            <w:gridSpan w:val="3"/>
          </w:tcPr>
          <w:p w14:paraId="1DFCA82F" w14:textId="63575E47" w:rsidR="00D261E9" w:rsidRPr="00FD1A25" w:rsidRDefault="00D261E9" w:rsidP="006149C6">
            <w:pPr>
              <w:spacing w:after="0" w:line="278" w:lineRule="auto"/>
              <w:ind w:left="0" w:firstLine="0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eplicate 1</w:t>
            </w:r>
            <w:r w:rsidR="00E85D40">
              <w:rPr>
                <w:rFonts w:asciiTheme="minorBidi" w:hAnsiTheme="minorBidi" w:cstheme="minorBidi"/>
                <w:sz w:val="20"/>
                <w:szCs w:val="20"/>
              </w:rPr>
              <w:t xml:space="preserve"> (p</w:t>
            </w:r>
            <w:r w:rsidR="00E85D40" w:rsidRPr="00E85D40">
              <w:rPr>
                <w:rFonts w:asciiTheme="minorBidi" w:hAnsiTheme="minorBidi" w:cstheme="minorBidi"/>
                <w:sz w:val="20"/>
                <w:szCs w:val="20"/>
              </w:rPr>
              <w:t>&lt; 2.2E-16</w:t>
            </w:r>
            <w:r w:rsidR="00E85D40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3755" w:type="dxa"/>
            <w:gridSpan w:val="3"/>
          </w:tcPr>
          <w:p w14:paraId="4B4E7C5E" w14:textId="4E834598" w:rsidR="00D261E9" w:rsidRPr="00FD1A25" w:rsidRDefault="00D261E9" w:rsidP="006149C6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eplicate 2</w:t>
            </w:r>
            <w:r w:rsidR="00E85D40">
              <w:rPr>
                <w:rFonts w:asciiTheme="minorBidi" w:hAnsiTheme="minorBidi" w:cstheme="minorBidi"/>
                <w:sz w:val="20"/>
                <w:szCs w:val="20"/>
              </w:rPr>
              <w:t xml:space="preserve"> (p&lt;</w:t>
            </w:r>
            <w:r w:rsidR="00E85D40">
              <w:t xml:space="preserve"> </w:t>
            </w:r>
            <w:r w:rsidR="00E85D40" w:rsidRPr="00E85D40">
              <w:rPr>
                <w:rFonts w:asciiTheme="minorBidi" w:hAnsiTheme="minorBidi" w:cstheme="minorBidi"/>
                <w:sz w:val="20"/>
                <w:szCs w:val="20"/>
              </w:rPr>
              <w:t>&lt; 2.2E-16</w:t>
            </w:r>
            <w:r w:rsidR="00E85D40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</w:tr>
      <w:tr w:rsidR="00365253" w:rsidRPr="00FD1A25" w14:paraId="7834161E" w14:textId="77777777" w:rsidTr="00BB3D2D">
        <w:trPr>
          <w:trHeight w:val="253"/>
        </w:trPr>
        <w:tc>
          <w:tcPr>
            <w:tcW w:w="827" w:type="dxa"/>
            <w:vMerge w:val="restart"/>
            <w:vAlign w:val="center"/>
          </w:tcPr>
          <w:p w14:paraId="0AF146EB" w14:textId="7777777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STOP</w:t>
            </w:r>
          </w:p>
        </w:tc>
        <w:tc>
          <w:tcPr>
            <w:tcW w:w="930" w:type="dxa"/>
            <w:vAlign w:val="center"/>
          </w:tcPr>
          <w:p w14:paraId="653A60F0" w14:textId="7777777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1363" w:type="dxa"/>
            <w:vAlign w:val="bottom"/>
          </w:tcPr>
          <w:p w14:paraId="70D83071" w14:textId="1EC5DFEB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3</w:t>
            </w:r>
            <w:r w:rsidR="006D74DF">
              <w:rPr>
                <w:rFonts w:asciiTheme="minorBidi" w:hAnsiTheme="minorBidi" w:cstheme="minorBidi"/>
                <w:sz w:val="20"/>
                <w:szCs w:val="20"/>
              </w:rPr>
              <w:t>8</w:t>
            </w:r>
          </w:p>
        </w:tc>
        <w:tc>
          <w:tcPr>
            <w:tcW w:w="1411" w:type="dxa"/>
            <w:vAlign w:val="center"/>
          </w:tcPr>
          <w:p w14:paraId="13B34002" w14:textId="724B4F10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15</w:t>
            </w:r>
          </w:p>
        </w:tc>
        <w:tc>
          <w:tcPr>
            <w:tcW w:w="1134" w:type="dxa"/>
            <w:vMerge w:val="restart"/>
            <w:vAlign w:val="center"/>
          </w:tcPr>
          <w:p w14:paraId="29403A2D" w14:textId="221B7DBB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112</w:t>
            </w:r>
          </w:p>
          <w:p w14:paraId="30C755BD" w14:textId="7777777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A3102B5" w14:textId="697E5BAC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2</w:t>
            </w:r>
            <w:r w:rsidR="006D74DF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27C19EBE" w14:textId="0054259B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90</w:t>
            </w:r>
          </w:p>
        </w:tc>
        <w:tc>
          <w:tcPr>
            <w:tcW w:w="1061" w:type="dxa"/>
            <w:vMerge w:val="restart"/>
            <w:vAlign w:val="center"/>
          </w:tcPr>
          <w:p w14:paraId="5E856AE7" w14:textId="72E073A6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7.26E-07</w:t>
            </w:r>
          </w:p>
          <w:p w14:paraId="7541CBCB" w14:textId="7777777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65253" w:rsidRPr="00FD1A25" w14:paraId="2DF567FD" w14:textId="77777777" w:rsidTr="00BB3D2D">
        <w:tc>
          <w:tcPr>
            <w:tcW w:w="827" w:type="dxa"/>
            <w:vMerge/>
          </w:tcPr>
          <w:p w14:paraId="014161FB" w14:textId="77777777" w:rsidR="00365253" w:rsidRPr="00FD1A25" w:rsidRDefault="00365253" w:rsidP="00365253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4588F02" w14:textId="1E20A10C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1363" w:type="dxa"/>
            <w:vAlign w:val="bottom"/>
          </w:tcPr>
          <w:p w14:paraId="1EFC0910" w14:textId="282BEF46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58</w:t>
            </w:r>
          </w:p>
        </w:tc>
        <w:tc>
          <w:tcPr>
            <w:tcW w:w="1411" w:type="dxa"/>
            <w:vAlign w:val="center"/>
          </w:tcPr>
          <w:p w14:paraId="6DDE7920" w14:textId="07F61E8A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05</w:t>
            </w:r>
          </w:p>
        </w:tc>
        <w:tc>
          <w:tcPr>
            <w:tcW w:w="1134" w:type="dxa"/>
            <w:vMerge/>
          </w:tcPr>
          <w:p w14:paraId="45F477C4" w14:textId="5EAB54BB" w:rsidR="00365253" w:rsidRPr="00FD1A25" w:rsidRDefault="00365253" w:rsidP="00365253">
            <w:pPr>
              <w:spacing w:after="0" w:line="278" w:lineRule="auto"/>
              <w:ind w:left="0" w:firstLine="0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EA36295" w14:textId="2F8FBCBD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43</w:t>
            </w:r>
          </w:p>
        </w:tc>
        <w:tc>
          <w:tcPr>
            <w:tcW w:w="1276" w:type="dxa"/>
            <w:vAlign w:val="center"/>
          </w:tcPr>
          <w:p w14:paraId="2361667B" w14:textId="0214DF49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48</w:t>
            </w:r>
          </w:p>
        </w:tc>
        <w:tc>
          <w:tcPr>
            <w:tcW w:w="1061" w:type="dxa"/>
            <w:vMerge/>
          </w:tcPr>
          <w:p w14:paraId="6D09D9CC" w14:textId="49F3A72E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65253" w:rsidRPr="00FD1A25" w14:paraId="063BB979" w14:textId="77777777" w:rsidTr="00937AE2">
        <w:tc>
          <w:tcPr>
            <w:tcW w:w="827" w:type="dxa"/>
            <w:vMerge w:val="restart"/>
            <w:vAlign w:val="center"/>
          </w:tcPr>
          <w:p w14:paraId="2107A691" w14:textId="7777777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AS</w:t>
            </w:r>
          </w:p>
        </w:tc>
        <w:tc>
          <w:tcPr>
            <w:tcW w:w="930" w:type="dxa"/>
            <w:vAlign w:val="center"/>
          </w:tcPr>
          <w:p w14:paraId="3D8DDB19" w14:textId="7777777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1363" w:type="dxa"/>
            <w:vAlign w:val="bottom"/>
          </w:tcPr>
          <w:p w14:paraId="061B206F" w14:textId="38870D0C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126</w:t>
            </w:r>
          </w:p>
        </w:tc>
        <w:tc>
          <w:tcPr>
            <w:tcW w:w="1411" w:type="dxa"/>
            <w:vAlign w:val="center"/>
          </w:tcPr>
          <w:p w14:paraId="5C37F43F" w14:textId="0E112DC4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01</w:t>
            </w:r>
          </w:p>
        </w:tc>
        <w:tc>
          <w:tcPr>
            <w:tcW w:w="1134" w:type="dxa"/>
            <w:vMerge w:val="restart"/>
            <w:vAlign w:val="center"/>
          </w:tcPr>
          <w:p w14:paraId="3CBFC91E" w14:textId="0AD9AFBF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39E-06</w:t>
            </w:r>
          </w:p>
          <w:p w14:paraId="59B7E756" w14:textId="7777777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F32C41A" w14:textId="38B99484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5</w:t>
            </w:r>
            <w:r w:rsidR="006D74DF">
              <w:rPr>
                <w:rFonts w:asciiTheme="minorBidi" w:hAnsiTheme="minorBidi" w:cstheme="minorBid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60299010" w14:textId="4E31F20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01</w:t>
            </w:r>
          </w:p>
        </w:tc>
        <w:tc>
          <w:tcPr>
            <w:tcW w:w="1061" w:type="dxa"/>
            <w:vMerge w:val="restart"/>
            <w:vAlign w:val="center"/>
          </w:tcPr>
          <w:p w14:paraId="3307B8E1" w14:textId="6AA53D32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3225</w:t>
            </w:r>
          </w:p>
          <w:p w14:paraId="599A0EEE" w14:textId="7777777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65253" w:rsidRPr="00FD1A25" w14:paraId="366A98CF" w14:textId="77777777" w:rsidTr="00937AE2">
        <w:tc>
          <w:tcPr>
            <w:tcW w:w="827" w:type="dxa"/>
            <w:vMerge/>
          </w:tcPr>
          <w:p w14:paraId="3C4717D8" w14:textId="77777777" w:rsidR="00365253" w:rsidRPr="00FD1A25" w:rsidRDefault="00365253" w:rsidP="00365253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E6A9EDA" w14:textId="77777777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1363" w:type="dxa"/>
            <w:vAlign w:val="bottom"/>
          </w:tcPr>
          <w:p w14:paraId="2B5CBB75" w14:textId="300C5D2D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46</w:t>
            </w:r>
          </w:p>
        </w:tc>
        <w:tc>
          <w:tcPr>
            <w:tcW w:w="1411" w:type="dxa"/>
          </w:tcPr>
          <w:p w14:paraId="081E9B68" w14:textId="3E06D698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28</w:t>
            </w:r>
          </w:p>
        </w:tc>
        <w:tc>
          <w:tcPr>
            <w:tcW w:w="1134" w:type="dxa"/>
            <w:vMerge/>
          </w:tcPr>
          <w:p w14:paraId="1F903C11" w14:textId="69A20820" w:rsidR="00365253" w:rsidRPr="00FD1A25" w:rsidRDefault="00365253" w:rsidP="00365253">
            <w:pPr>
              <w:spacing w:after="0" w:line="278" w:lineRule="auto"/>
              <w:ind w:left="0" w:firstLine="0"/>
              <w:jc w:val="left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B5D135E" w14:textId="58EFF2FF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4</w:t>
            </w:r>
            <w:r w:rsidR="006D74DF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4B0B7AE" w14:textId="72594E3B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28</w:t>
            </w:r>
          </w:p>
        </w:tc>
        <w:tc>
          <w:tcPr>
            <w:tcW w:w="1061" w:type="dxa"/>
            <w:vMerge/>
          </w:tcPr>
          <w:p w14:paraId="3CBCEA05" w14:textId="35889B0B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74514" w:rsidRPr="00FD1A25" w14:paraId="0BCFD51C" w14:textId="77777777" w:rsidTr="00D261E9">
        <w:tc>
          <w:tcPr>
            <w:tcW w:w="827" w:type="dxa"/>
            <w:vAlign w:val="center"/>
          </w:tcPr>
          <w:p w14:paraId="241A87CC" w14:textId="3D5F8117" w:rsidR="00574514" w:rsidRPr="00FD1A25" w:rsidRDefault="00574514" w:rsidP="00317B87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STOP</w:t>
            </w:r>
          </w:p>
        </w:tc>
        <w:tc>
          <w:tcPr>
            <w:tcW w:w="930" w:type="dxa"/>
            <w:vMerge w:val="restart"/>
            <w:vAlign w:val="center"/>
          </w:tcPr>
          <w:p w14:paraId="28D8577B" w14:textId="5224CA61" w:rsidR="00574514" w:rsidRPr="00FD1A25" w:rsidRDefault="00574514" w:rsidP="00317B87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1363" w:type="dxa"/>
          </w:tcPr>
          <w:p w14:paraId="4A629E97" w14:textId="72C77A1E" w:rsidR="00574514" w:rsidRPr="00FD1A25" w:rsidRDefault="00365253" w:rsidP="00317B87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3</w:t>
            </w:r>
            <w:r w:rsidR="006D74DF">
              <w:rPr>
                <w:rFonts w:asciiTheme="minorBidi" w:hAnsiTheme="minorBidi" w:cstheme="minorBidi"/>
                <w:sz w:val="20"/>
                <w:szCs w:val="20"/>
              </w:rPr>
              <w:t>8</w:t>
            </w:r>
          </w:p>
        </w:tc>
        <w:tc>
          <w:tcPr>
            <w:tcW w:w="1411" w:type="dxa"/>
            <w:vAlign w:val="center"/>
          </w:tcPr>
          <w:p w14:paraId="423469F9" w14:textId="03FBAF21" w:rsidR="00574514" w:rsidRPr="00FD1A25" w:rsidRDefault="00D261E9" w:rsidP="00317B87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15</w:t>
            </w:r>
          </w:p>
        </w:tc>
        <w:tc>
          <w:tcPr>
            <w:tcW w:w="1134" w:type="dxa"/>
            <w:vMerge w:val="restart"/>
            <w:vAlign w:val="center"/>
          </w:tcPr>
          <w:p w14:paraId="08C16D79" w14:textId="193C87DA" w:rsidR="00574514" w:rsidRPr="00FD1A25" w:rsidRDefault="00574514" w:rsidP="00317B87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8.90E-08</w:t>
            </w:r>
          </w:p>
          <w:p w14:paraId="446AD12F" w14:textId="67864B3E" w:rsidR="00574514" w:rsidRPr="00FD1A25" w:rsidRDefault="00574514" w:rsidP="00317B87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E7D91B" w14:textId="4BE1314D" w:rsidR="00574514" w:rsidRPr="00FD1A25" w:rsidRDefault="00365253" w:rsidP="00317B87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2</w:t>
            </w:r>
            <w:r w:rsidR="006D74DF"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420720AF" w14:textId="0396B52C" w:rsidR="00574514" w:rsidRPr="00FD1A25" w:rsidRDefault="00D261E9" w:rsidP="00317B87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90</w:t>
            </w:r>
          </w:p>
        </w:tc>
        <w:tc>
          <w:tcPr>
            <w:tcW w:w="1061" w:type="dxa"/>
            <w:vMerge w:val="restart"/>
            <w:vAlign w:val="center"/>
          </w:tcPr>
          <w:p w14:paraId="47608EED" w14:textId="1A838161" w:rsidR="00574514" w:rsidRPr="00FD1A25" w:rsidRDefault="00574514" w:rsidP="00317B87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6.67E-29</w:t>
            </w:r>
          </w:p>
          <w:p w14:paraId="6980C343" w14:textId="377324C7" w:rsidR="00574514" w:rsidRPr="00FD1A25" w:rsidRDefault="00574514" w:rsidP="00317B87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365253" w:rsidRPr="00FD1A25" w14:paraId="342AE267" w14:textId="77777777" w:rsidTr="00895EE8">
        <w:tc>
          <w:tcPr>
            <w:tcW w:w="827" w:type="dxa"/>
            <w:vAlign w:val="center"/>
          </w:tcPr>
          <w:p w14:paraId="3F2F38A3" w14:textId="720A4CC3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AS</w:t>
            </w:r>
          </w:p>
        </w:tc>
        <w:tc>
          <w:tcPr>
            <w:tcW w:w="930" w:type="dxa"/>
            <w:vMerge/>
          </w:tcPr>
          <w:p w14:paraId="119C982A" w14:textId="102FBBA5" w:rsidR="00365253" w:rsidRPr="00FD1A25" w:rsidRDefault="00365253" w:rsidP="00365253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1B5EB6ED" w14:textId="69A4D55F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126</w:t>
            </w:r>
          </w:p>
        </w:tc>
        <w:tc>
          <w:tcPr>
            <w:tcW w:w="1411" w:type="dxa"/>
          </w:tcPr>
          <w:p w14:paraId="6F6D287B" w14:textId="773BFE0F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01</w:t>
            </w:r>
          </w:p>
        </w:tc>
        <w:tc>
          <w:tcPr>
            <w:tcW w:w="1134" w:type="dxa"/>
            <w:vMerge/>
          </w:tcPr>
          <w:p w14:paraId="1B9C7439" w14:textId="6FD23CA3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C23652E" w14:textId="66848644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5</w:t>
            </w:r>
            <w:r w:rsidR="006D74DF">
              <w:rPr>
                <w:rFonts w:asciiTheme="minorBidi" w:hAnsiTheme="minorBidi" w:cstheme="minorBid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3D815064" w14:textId="3605BF95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01</w:t>
            </w:r>
          </w:p>
        </w:tc>
        <w:tc>
          <w:tcPr>
            <w:tcW w:w="1061" w:type="dxa"/>
            <w:vMerge/>
          </w:tcPr>
          <w:p w14:paraId="54ED7192" w14:textId="267DA720" w:rsidR="00365253" w:rsidRPr="00FD1A25" w:rsidRDefault="00365253" w:rsidP="00365253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</w:tbl>
    <w:p w14:paraId="3D58F9FE" w14:textId="77777777" w:rsidR="00C40210" w:rsidRPr="00FD1A25" w:rsidRDefault="00C40210">
      <w:pPr>
        <w:rPr>
          <w:rFonts w:asciiTheme="minorBidi" w:hAnsiTheme="minorBidi" w:cs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7"/>
        <w:gridCol w:w="958"/>
        <w:gridCol w:w="819"/>
        <w:gridCol w:w="1462"/>
        <w:gridCol w:w="1276"/>
        <w:gridCol w:w="1078"/>
        <w:gridCol w:w="1701"/>
        <w:gridCol w:w="1276"/>
        <w:gridCol w:w="1417"/>
      </w:tblGrid>
      <w:tr w:rsidR="00317B87" w:rsidRPr="00FD1A25" w14:paraId="3658CAE6" w14:textId="77777777" w:rsidTr="007354A3">
        <w:trPr>
          <w:trHeight w:val="375"/>
        </w:trPr>
        <w:tc>
          <w:tcPr>
            <w:tcW w:w="10854" w:type="dxa"/>
            <w:gridSpan w:val="9"/>
          </w:tcPr>
          <w:p w14:paraId="2543D540" w14:textId="79CF13E8" w:rsidR="00317B87" w:rsidRPr="00FD1A25" w:rsidRDefault="00317B87" w:rsidP="009170C6">
            <w:pPr>
              <w:spacing w:after="160" w:line="278" w:lineRule="auto"/>
              <w:ind w:left="0" w:firstLine="0"/>
              <w:rPr>
                <w:rFonts w:asciiTheme="minorBidi" w:hAnsiTheme="minorBidi" w:cstheme="minorBidi"/>
                <w:b/>
                <w:bCs/>
              </w:rPr>
            </w:pPr>
            <w:r w:rsidRPr="00FD1A25">
              <w:rPr>
                <w:rFonts w:asciiTheme="minorBidi" w:hAnsiTheme="minorBidi" w:cstheme="minorBidi"/>
                <w:b/>
                <w:bCs/>
              </w:rPr>
              <w:t>Figure 2F and Figure 2- figure supplement 1 D</w:t>
            </w:r>
          </w:p>
        </w:tc>
      </w:tr>
      <w:tr w:rsidR="00317B87" w:rsidRPr="00FD1A25" w14:paraId="3D53204C" w14:textId="77777777" w:rsidTr="007354A3">
        <w:trPr>
          <w:trHeight w:val="375"/>
        </w:trPr>
        <w:tc>
          <w:tcPr>
            <w:tcW w:w="867" w:type="dxa"/>
          </w:tcPr>
          <w:p w14:paraId="076C9A72" w14:textId="77777777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Cells </w:t>
            </w:r>
          </w:p>
        </w:tc>
        <w:tc>
          <w:tcPr>
            <w:tcW w:w="958" w:type="dxa"/>
          </w:tcPr>
          <w:p w14:paraId="6C6DC66D" w14:textId="77777777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819" w:type="dxa"/>
          </w:tcPr>
          <w:p w14:paraId="4A623A95" w14:textId="77777777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462" w:type="dxa"/>
          </w:tcPr>
          <w:p w14:paraId="356E510D" w14:textId="5EA8068E" w:rsidR="00317B87" w:rsidRPr="00FD1A25" w:rsidRDefault="006E210E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F-</w:t>
            </w:r>
            <w:proofErr w:type="spellStart"/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κB</w:t>
            </w:r>
            <w:proofErr w:type="spellEnd"/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n/c</w:t>
            </w:r>
          </w:p>
        </w:tc>
        <w:tc>
          <w:tcPr>
            <w:tcW w:w="1276" w:type="dxa"/>
          </w:tcPr>
          <w:p w14:paraId="457500BC" w14:textId="07677CD5" w:rsidR="00317B87" w:rsidRPr="00FD1A25" w:rsidRDefault="00D86C2D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o. of cells</w:t>
            </w:r>
          </w:p>
        </w:tc>
        <w:tc>
          <w:tcPr>
            <w:tcW w:w="1078" w:type="dxa"/>
          </w:tcPr>
          <w:p w14:paraId="64284147" w14:textId="27035232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01" w:type="dxa"/>
          </w:tcPr>
          <w:p w14:paraId="775D2DA9" w14:textId="609E5070" w:rsidR="00317B87" w:rsidRPr="00FD1A25" w:rsidRDefault="006E210E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F-</w:t>
            </w:r>
            <w:proofErr w:type="spellStart"/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κB</w:t>
            </w:r>
            <w:proofErr w:type="spellEnd"/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n/c</w:t>
            </w:r>
          </w:p>
        </w:tc>
        <w:tc>
          <w:tcPr>
            <w:tcW w:w="1276" w:type="dxa"/>
          </w:tcPr>
          <w:p w14:paraId="638AFBD4" w14:textId="282CA8E9" w:rsidR="00317B87" w:rsidRPr="00FD1A25" w:rsidRDefault="00D86C2D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o. of cells</w:t>
            </w:r>
          </w:p>
        </w:tc>
        <w:tc>
          <w:tcPr>
            <w:tcW w:w="1417" w:type="dxa"/>
          </w:tcPr>
          <w:p w14:paraId="4CADA9AD" w14:textId="4345B058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 value</w:t>
            </w:r>
          </w:p>
        </w:tc>
      </w:tr>
      <w:tr w:rsidR="00317B87" w:rsidRPr="00FD1A25" w14:paraId="25E22A73" w14:textId="77777777" w:rsidTr="007354A3">
        <w:trPr>
          <w:trHeight w:val="375"/>
        </w:trPr>
        <w:tc>
          <w:tcPr>
            <w:tcW w:w="867" w:type="dxa"/>
          </w:tcPr>
          <w:p w14:paraId="11AC72E6" w14:textId="5EE807B7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958" w:type="dxa"/>
          </w:tcPr>
          <w:p w14:paraId="1FC08A9E" w14:textId="067CF2BE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14:paraId="3892978E" w14:textId="02790EC9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3816" w:type="dxa"/>
            <w:gridSpan w:val="3"/>
          </w:tcPr>
          <w:p w14:paraId="5486D892" w14:textId="37F06C4F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eplicate 1</w:t>
            </w:r>
            <w:r w:rsidR="00E85D40">
              <w:rPr>
                <w:rFonts w:asciiTheme="minorBidi" w:hAnsiTheme="minorBidi" w:cstheme="minorBidi"/>
                <w:sz w:val="20"/>
                <w:szCs w:val="20"/>
              </w:rPr>
              <w:t xml:space="preserve"> (p</w:t>
            </w:r>
            <w:r w:rsidR="00E85D40" w:rsidRPr="00E85D40">
              <w:rPr>
                <w:rFonts w:asciiTheme="minorBidi" w:hAnsiTheme="minorBidi" w:cstheme="minorBidi"/>
                <w:sz w:val="20"/>
                <w:szCs w:val="20"/>
              </w:rPr>
              <w:t>&lt; 2.2E-16</w:t>
            </w:r>
            <w:r w:rsidR="00E85D40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4394" w:type="dxa"/>
            <w:gridSpan w:val="3"/>
          </w:tcPr>
          <w:p w14:paraId="3404594A" w14:textId="1C52C076" w:rsidR="00317B87" w:rsidRPr="00FD1A25" w:rsidRDefault="00317B87" w:rsidP="00D86C2D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eplicate 2</w:t>
            </w:r>
            <w:r w:rsidR="00E85D40">
              <w:rPr>
                <w:rFonts w:asciiTheme="minorBidi" w:hAnsiTheme="minorBidi" w:cstheme="minorBidi"/>
                <w:sz w:val="20"/>
                <w:szCs w:val="20"/>
              </w:rPr>
              <w:t xml:space="preserve"> (p</w:t>
            </w:r>
            <w:r w:rsidR="00E85D40" w:rsidRPr="00E85D40">
              <w:rPr>
                <w:rFonts w:asciiTheme="minorBidi" w:hAnsiTheme="minorBidi" w:cstheme="minorBidi"/>
                <w:sz w:val="20"/>
                <w:szCs w:val="20"/>
              </w:rPr>
              <w:t>&lt; 2.2E-16</w:t>
            </w:r>
            <w:r w:rsidR="00E85D40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</w:tr>
      <w:tr w:rsidR="007354A3" w:rsidRPr="00FD1A25" w14:paraId="7B70F181" w14:textId="77777777" w:rsidTr="007354A3">
        <w:tc>
          <w:tcPr>
            <w:tcW w:w="867" w:type="dxa"/>
            <w:vMerge w:val="restart"/>
          </w:tcPr>
          <w:p w14:paraId="70834AF3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STOP</w:t>
            </w:r>
          </w:p>
        </w:tc>
        <w:tc>
          <w:tcPr>
            <w:tcW w:w="958" w:type="dxa"/>
          </w:tcPr>
          <w:p w14:paraId="77DF4FEC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819" w:type="dxa"/>
          </w:tcPr>
          <w:p w14:paraId="4D0A167B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STOP</w:t>
            </w:r>
          </w:p>
        </w:tc>
        <w:tc>
          <w:tcPr>
            <w:tcW w:w="1462" w:type="dxa"/>
          </w:tcPr>
          <w:p w14:paraId="170D4F5E" w14:textId="696FA65E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981</w:t>
            </w:r>
          </w:p>
        </w:tc>
        <w:tc>
          <w:tcPr>
            <w:tcW w:w="1276" w:type="dxa"/>
          </w:tcPr>
          <w:p w14:paraId="4F4DF0AE" w14:textId="64FCAC43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4525</w:t>
            </w:r>
          </w:p>
        </w:tc>
        <w:tc>
          <w:tcPr>
            <w:tcW w:w="1078" w:type="dxa"/>
            <w:vMerge w:val="restart"/>
          </w:tcPr>
          <w:p w14:paraId="74AA8517" w14:textId="6DBDC23B" w:rsidR="007354A3" w:rsidRPr="00FD1A25" w:rsidRDefault="007354A3" w:rsidP="007354A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0E+00</w:t>
            </w:r>
          </w:p>
        </w:tc>
        <w:tc>
          <w:tcPr>
            <w:tcW w:w="1701" w:type="dxa"/>
          </w:tcPr>
          <w:p w14:paraId="4CC0A92F" w14:textId="1478A659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959</w:t>
            </w:r>
          </w:p>
        </w:tc>
        <w:tc>
          <w:tcPr>
            <w:tcW w:w="1276" w:type="dxa"/>
          </w:tcPr>
          <w:p w14:paraId="0BA340A9" w14:textId="58D4F8A8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786</w:t>
            </w:r>
          </w:p>
        </w:tc>
        <w:tc>
          <w:tcPr>
            <w:tcW w:w="1417" w:type="dxa"/>
            <w:vMerge w:val="restart"/>
          </w:tcPr>
          <w:p w14:paraId="16274439" w14:textId="23D152C3" w:rsidR="007354A3" w:rsidRPr="00FD1A25" w:rsidRDefault="007354A3" w:rsidP="007354A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0E+00</w:t>
            </w:r>
          </w:p>
        </w:tc>
      </w:tr>
      <w:tr w:rsidR="007354A3" w:rsidRPr="00FD1A25" w14:paraId="5F9267F5" w14:textId="77777777" w:rsidTr="007354A3">
        <w:tc>
          <w:tcPr>
            <w:tcW w:w="867" w:type="dxa"/>
            <w:vMerge/>
          </w:tcPr>
          <w:p w14:paraId="36EDE7E9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5FE6ADD5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819" w:type="dxa"/>
          </w:tcPr>
          <w:p w14:paraId="2FA7BC91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AS</w:t>
            </w:r>
          </w:p>
        </w:tc>
        <w:tc>
          <w:tcPr>
            <w:tcW w:w="1462" w:type="dxa"/>
          </w:tcPr>
          <w:p w14:paraId="50F9C7A3" w14:textId="21A41D93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583</w:t>
            </w:r>
          </w:p>
        </w:tc>
        <w:tc>
          <w:tcPr>
            <w:tcW w:w="1276" w:type="dxa"/>
          </w:tcPr>
          <w:p w14:paraId="1E6BE5C4" w14:textId="6E2B494F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3397</w:t>
            </w:r>
          </w:p>
        </w:tc>
        <w:tc>
          <w:tcPr>
            <w:tcW w:w="1078" w:type="dxa"/>
            <w:vMerge/>
          </w:tcPr>
          <w:p w14:paraId="196CA490" w14:textId="7C172178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F1F4D0" w14:textId="0E73CE89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524</w:t>
            </w:r>
          </w:p>
        </w:tc>
        <w:tc>
          <w:tcPr>
            <w:tcW w:w="1276" w:type="dxa"/>
          </w:tcPr>
          <w:p w14:paraId="0718E1A2" w14:textId="56C4EBE5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973</w:t>
            </w:r>
          </w:p>
        </w:tc>
        <w:tc>
          <w:tcPr>
            <w:tcW w:w="1417" w:type="dxa"/>
            <w:vMerge/>
          </w:tcPr>
          <w:p w14:paraId="1849BADD" w14:textId="10F44C1E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354A3" w:rsidRPr="00FD1A25" w14:paraId="2D655A3E" w14:textId="77777777" w:rsidTr="007354A3">
        <w:tc>
          <w:tcPr>
            <w:tcW w:w="867" w:type="dxa"/>
            <w:vMerge w:val="restart"/>
          </w:tcPr>
          <w:p w14:paraId="0EAAFA46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STOP</w:t>
            </w:r>
          </w:p>
        </w:tc>
        <w:tc>
          <w:tcPr>
            <w:tcW w:w="958" w:type="dxa"/>
          </w:tcPr>
          <w:p w14:paraId="505001DB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819" w:type="dxa"/>
          </w:tcPr>
          <w:p w14:paraId="286411C4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STOP</w:t>
            </w:r>
          </w:p>
        </w:tc>
        <w:tc>
          <w:tcPr>
            <w:tcW w:w="1462" w:type="dxa"/>
          </w:tcPr>
          <w:p w14:paraId="220A5290" w14:textId="06CAD54E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010</w:t>
            </w:r>
          </w:p>
        </w:tc>
        <w:tc>
          <w:tcPr>
            <w:tcW w:w="1276" w:type="dxa"/>
          </w:tcPr>
          <w:p w14:paraId="21A350B1" w14:textId="565E4547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972</w:t>
            </w:r>
          </w:p>
        </w:tc>
        <w:tc>
          <w:tcPr>
            <w:tcW w:w="1078" w:type="dxa"/>
            <w:vMerge w:val="restart"/>
          </w:tcPr>
          <w:p w14:paraId="010E274C" w14:textId="3060CA19" w:rsidR="007354A3" w:rsidRPr="00FD1A25" w:rsidRDefault="007354A3" w:rsidP="007354A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00E+00</w:t>
            </w:r>
          </w:p>
        </w:tc>
        <w:tc>
          <w:tcPr>
            <w:tcW w:w="1701" w:type="dxa"/>
          </w:tcPr>
          <w:p w14:paraId="17063EF1" w14:textId="358924DF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0.974</w:t>
            </w:r>
          </w:p>
        </w:tc>
        <w:tc>
          <w:tcPr>
            <w:tcW w:w="1276" w:type="dxa"/>
          </w:tcPr>
          <w:p w14:paraId="46FBC426" w14:textId="606B723C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643</w:t>
            </w:r>
          </w:p>
        </w:tc>
        <w:tc>
          <w:tcPr>
            <w:tcW w:w="1417" w:type="dxa"/>
            <w:vMerge w:val="restart"/>
          </w:tcPr>
          <w:p w14:paraId="65A95D18" w14:textId="0C35F0F6" w:rsidR="007354A3" w:rsidRPr="00FD1A25" w:rsidRDefault="007354A3" w:rsidP="007354A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21E-245</w:t>
            </w:r>
          </w:p>
        </w:tc>
      </w:tr>
      <w:tr w:rsidR="007354A3" w:rsidRPr="00FD1A25" w14:paraId="48CE4E08" w14:textId="77777777" w:rsidTr="007354A3">
        <w:tc>
          <w:tcPr>
            <w:tcW w:w="867" w:type="dxa"/>
            <w:vMerge/>
          </w:tcPr>
          <w:p w14:paraId="2443C9B4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579DB550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819" w:type="dxa"/>
          </w:tcPr>
          <w:p w14:paraId="58419D5F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AS</w:t>
            </w:r>
          </w:p>
        </w:tc>
        <w:tc>
          <w:tcPr>
            <w:tcW w:w="1462" w:type="dxa"/>
          </w:tcPr>
          <w:p w14:paraId="683F2126" w14:textId="5A43EA77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641</w:t>
            </w:r>
          </w:p>
        </w:tc>
        <w:tc>
          <w:tcPr>
            <w:tcW w:w="1276" w:type="dxa"/>
          </w:tcPr>
          <w:p w14:paraId="76CB21B8" w14:textId="6C400410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2438</w:t>
            </w:r>
          </w:p>
        </w:tc>
        <w:tc>
          <w:tcPr>
            <w:tcW w:w="1078" w:type="dxa"/>
            <w:vMerge/>
          </w:tcPr>
          <w:p w14:paraId="58E78E43" w14:textId="115B4DFA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4989EA" w14:textId="7264C4BD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432</w:t>
            </w:r>
          </w:p>
        </w:tc>
        <w:tc>
          <w:tcPr>
            <w:tcW w:w="1276" w:type="dxa"/>
          </w:tcPr>
          <w:p w14:paraId="0A15A0E9" w14:textId="3C356134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738</w:t>
            </w:r>
          </w:p>
        </w:tc>
        <w:tc>
          <w:tcPr>
            <w:tcW w:w="1417" w:type="dxa"/>
            <w:vMerge/>
          </w:tcPr>
          <w:p w14:paraId="0E3CAD3A" w14:textId="43A0C796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354A3" w:rsidRPr="00FD1A25" w14:paraId="43A0116D" w14:textId="77777777" w:rsidTr="007354A3">
        <w:tc>
          <w:tcPr>
            <w:tcW w:w="867" w:type="dxa"/>
            <w:vMerge w:val="restart"/>
          </w:tcPr>
          <w:p w14:paraId="2D945915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AS</w:t>
            </w:r>
          </w:p>
        </w:tc>
        <w:tc>
          <w:tcPr>
            <w:tcW w:w="958" w:type="dxa"/>
          </w:tcPr>
          <w:p w14:paraId="2F2A3BBE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819" w:type="dxa"/>
          </w:tcPr>
          <w:p w14:paraId="0242BBF2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STOP</w:t>
            </w:r>
          </w:p>
        </w:tc>
        <w:tc>
          <w:tcPr>
            <w:tcW w:w="1462" w:type="dxa"/>
          </w:tcPr>
          <w:p w14:paraId="5530F72C" w14:textId="3BA42CCA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192</w:t>
            </w:r>
          </w:p>
        </w:tc>
        <w:tc>
          <w:tcPr>
            <w:tcW w:w="1276" w:type="dxa"/>
          </w:tcPr>
          <w:p w14:paraId="5A4FAFEA" w14:textId="7D96A551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801</w:t>
            </w:r>
          </w:p>
        </w:tc>
        <w:tc>
          <w:tcPr>
            <w:tcW w:w="1078" w:type="dxa"/>
            <w:vMerge w:val="restart"/>
          </w:tcPr>
          <w:p w14:paraId="52873F08" w14:textId="0C69B29C" w:rsidR="007354A3" w:rsidRPr="00FD1A25" w:rsidRDefault="007354A3" w:rsidP="007354A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41E-20</w:t>
            </w:r>
          </w:p>
        </w:tc>
        <w:tc>
          <w:tcPr>
            <w:tcW w:w="1701" w:type="dxa"/>
          </w:tcPr>
          <w:p w14:paraId="298A03E7" w14:textId="76889638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067</w:t>
            </w:r>
          </w:p>
        </w:tc>
        <w:tc>
          <w:tcPr>
            <w:tcW w:w="1276" w:type="dxa"/>
          </w:tcPr>
          <w:p w14:paraId="4CA21751" w14:textId="2BCEB85C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328</w:t>
            </w:r>
          </w:p>
        </w:tc>
        <w:tc>
          <w:tcPr>
            <w:tcW w:w="1417" w:type="dxa"/>
            <w:vMerge w:val="restart"/>
          </w:tcPr>
          <w:p w14:paraId="2EC48145" w14:textId="4DF5C8B6" w:rsidR="007354A3" w:rsidRPr="00FD1A25" w:rsidRDefault="007354A3" w:rsidP="007354A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3.79E-06</w:t>
            </w:r>
          </w:p>
        </w:tc>
      </w:tr>
      <w:tr w:rsidR="007354A3" w:rsidRPr="00FD1A25" w14:paraId="682573D4" w14:textId="77777777" w:rsidTr="007354A3">
        <w:tc>
          <w:tcPr>
            <w:tcW w:w="867" w:type="dxa"/>
            <w:vMerge/>
          </w:tcPr>
          <w:p w14:paraId="6EC968DF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3FC930E4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819" w:type="dxa"/>
          </w:tcPr>
          <w:p w14:paraId="24657AAA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AS</w:t>
            </w:r>
          </w:p>
        </w:tc>
        <w:tc>
          <w:tcPr>
            <w:tcW w:w="1462" w:type="dxa"/>
          </w:tcPr>
          <w:p w14:paraId="641F8B72" w14:textId="47D1DED9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473</w:t>
            </w:r>
          </w:p>
        </w:tc>
        <w:tc>
          <w:tcPr>
            <w:tcW w:w="1276" w:type="dxa"/>
          </w:tcPr>
          <w:p w14:paraId="69F472E2" w14:textId="662915B8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563</w:t>
            </w:r>
          </w:p>
        </w:tc>
        <w:tc>
          <w:tcPr>
            <w:tcW w:w="1078" w:type="dxa"/>
            <w:vMerge/>
          </w:tcPr>
          <w:p w14:paraId="29357D64" w14:textId="3E1C97B3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182B2A" w14:textId="3801383E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166</w:t>
            </w:r>
          </w:p>
        </w:tc>
        <w:tc>
          <w:tcPr>
            <w:tcW w:w="1276" w:type="dxa"/>
          </w:tcPr>
          <w:p w14:paraId="276E0096" w14:textId="08F169CA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358</w:t>
            </w:r>
          </w:p>
        </w:tc>
        <w:tc>
          <w:tcPr>
            <w:tcW w:w="1417" w:type="dxa"/>
            <w:vMerge/>
          </w:tcPr>
          <w:p w14:paraId="2E3CA8D3" w14:textId="016554AC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354A3" w:rsidRPr="00FD1A25" w14:paraId="58CB99B9" w14:textId="77777777" w:rsidTr="007354A3">
        <w:tc>
          <w:tcPr>
            <w:tcW w:w="867" w:type="dxa"/>
            <w:vMerge w:val="restart"/>
          </w:tcPr>
          <w:p w14:paraId="7FD9694C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AS</w:t>
            </w:r>
          </w:p>
        </w:tc>
        <w:tc>
          <w:tcPr>
            <w:tcW w:w="958" w:type="dxa"/>
          </w:tcPr>
          <w:p w14:paraId="52A98E48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819" w:type="dxa"/>
          </w:tcPr>
          <w:p w14:paraId="4DC43BCB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STOP</w:t>
            </w:r>
          </w:p>
        </w:tc>
        <w:tc>
          <w:tcPr>
            <w:tcW w:w="1462" w:type="dxa"/>
          </w:tcPr>
          <w:p w14:paraId="7C36BA34" w14:textId="6BDE42E6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071</w:t>
            </w:r>
          </w:p>
        </w:tc>
        <w:tc>
          <w:tcPr>
            <w:tcW w:w="1276" w:type="dxa"/>
          </w:tcPr>
          <w:p w14:paraId="26C04ECB" w14:textId="405BA113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679</w:t>
            </w:r>
          </w:p>
        </w:tc>
        <w:tc>
          <w:tcPr>
            <w:tcW w:w="1078" w:type="dxa"/>
            <w:vMerge w:val="restart"/>
          </w:tcPr>
          <w:p w14:paraId="5A924677" w14:textId="6921D73D" w:rsidR="007354A3" w:rsidRPr="00FD1A25" w:rsidRDefault="007354A3" w:rsidP="007354A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6.57E-20</w:t>
            </w:r>
          </w:p>
        </w:tc>
        <w:tc>
          <w:tcPr>
            <w:tcW w:w="1701" w:type="dxa"/>
          </w:tcPr>
          <w:p w14:paraId="38A61A86" w14:textId="14D63FB9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079</w:t>
            </w:r>
          </w:p>
        </w:tc>
        <w:tc>
          <w:tcPr>
            <w:tcW w:w="1276" w:type="dxa"/>
          </w:tcPr>
          <w:p w14:paraId="5BDA16B2" w14:textId="22A6F51F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416</w:t>
            </w:r>
          </w:p>
        </w:tc>
        <w:tc>
          <w:tcPr>
            <w:tcW w:w="1417" w:type="dxa"/>
            <w:vMerge w:val="restart"/>
          </w:tcPr>
          <w:p w14:paraId="5754519B" w14:textId="524B394B" w:rsidR="007354A3" w:rsidRPr="00FD1A25" w:rsidRDefault="007354A3" w:rsidP="007354A3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4.73E-11</w:t>
            </w:r>
          </w:p>
        </w:tc>
      </w:tr>
      <w:tr w:rsidR="007354A3" w:rsidRPr="00FD1A25" w14:paraId="70AC7771" w14:textId="77777777" w:rsidTr="007354A3">
        <w:tc>
          <w:tcPr>
            <w:tcW w:w="867" w:type="dxa"/>
            <w:vMerge/>
          </w:tcPr>
          <w:p w14:paraId="15D5360F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958" w:type="dxa"/>
          </w:tcPr>
          <w:p w14:paraId="2F87ADD9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FD1A25">
              <w:rPr>
                <w:rFonts w:asciiTheme="minorBidi" w:hAnsiTheme="minorBidi" w:cstheme="minorBidi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819" w:type="dxa"/>
          </w:tcPr>
          <w:p w14:paraId="032533DB" w14:textId="77777777" w:rsidR="007354A3" w:rsidRPr="00FD1A25" w:rsidRDefault="007354A3" w:rsidP="008540A1">
            <w:pPr>
              <w:spacing w:after="0" w:line="278" w:lineRule="auto"/>
              <w:ind w:left="0" w:firstLine="0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RAS</w:t>
            </w:r>
          </w:p>
        </w:tc>
        <w:tc>
          <w:tcPr>
            <w:tcW w:w="1462" w:type="dxa"/>
          </w:tcPr>
          <w:p w14:paraId="4542F9C0" w14:textId="69A95419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eastAsia="Times New Roman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 xml:space="preserve">1.321 </w:t>
            </w:r>
          </w:p>
        </w:tc>
        <w:tc>
          <w:tcPr>
            <w:tcW w:w="1276" w:type="dxa"/>
          </w:tcPr>
          <w:p w14:paraId="7E75FD9E" w14:textId="075FBFEB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524</w:t>
            </w:r>
          </w:p>
        </w:tc>
        <w:tc>
          <w:tcPr>
            <w:tcW w:w="1078" w:type="dxa"/>
            <w:vMerge/>
          </w:tcPr>
          <w:p w14:paraId="35742680" w14:textId="3A9B9A2A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F5CE9F" w14:textId="327BADF8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1.188</w:t>
            </w:r>
          </w:p>
        </w:tc>
        <w:tc>
          <w:tcPr>
            <w:tcW w:w="1276" w:type="dxa"/>
          </w:tcPr>
          <w:p w14:paraId="63431EBA" w14:textId="4E8C86BC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D1A25">
              <w:rPr>
                <w:rFonts w:asciiTheme="minorBidi" w:hAnsiTheme="minorBidi" w:cstheme="minorBidi"/>
                <w:sz w:val="20"/>
                <w:szCs w:val="20"/>
              </w:rPr>
              <w:t>439</w:t>
            </w:r>
          </w:p>
        </w:tc>
        <w:tc>
          <w:tcPr>
            <w:tcW w:w="1417" w:type="dxa"/>
            <w:vMerge/>
          </w:tcPr>
          <w:p w14:paraId="48048699" w14:textId="58A5949D" w:rsidR="007354A3" w:rsidRPr="00FD1A25" w:rsidRDefault="007354A3" w:rsidP="008540A1">
            <w:pPr>
              <w:spacing w:after="0" w:line="278" w:lineRule="auto"/>
              <w:ind w:left="0" w:firstLine="0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</w:tbl>
    <w:p w14:paraId="0E92D6B4" w14:textId="77777777" w:rsidR="00C40210" w:rsidRPr="00FD1A25" w:rsidRDefault="00C40210">
      <w:pPr>
        <w:rPr>
          <w:rFonts w:asciiTheme="minorBidi" w:hAnsiTheme="minorBidi" w:cstheme="minorBidi"/>
        </w:rPr>
      </w:pPr>
    </w:p>
    <w:p w14:paraId="36B8BB77" w14:textId="77777777" w:rsidR="00F83E4F" w:rsidRDefault="00F83E4F" w:rsidP="00F83E4F">
      <w:pPr>
        <w:spacing w:after="120" w:line="360" w:lineRule="auto"/>
        <w:rPr>
          <w:szCs w:val="22"/>
        </w:rPr>
      </w:pPr>
      <w:r w:rsidRPr="00BA5C38">
        <w:rPr>
          <w:b/>
          <w:bCs/>
          <w:szCs w:val="22"/>
        </w:rPr>
        <w:t>Figure 2 – source data 1. Quantification of NF-</w:t>
      </w:r>
      <w:proofErr w:type="spellStart"/>
      <w:r w:rsidRPr="00BA5C38">
        <w:rPr>
          <w:b/>
          <w:bCs/>
          <w:szCs w:val="22"/>
        </w:rPr>
        <w:t>κB</w:t>
      </w:r>
      <w:proofErr w:type="spellEnd"/>
      <w:r w:rsidRPr="00BA5C38">
        <w:rPr>
          <w:b/>
          <w:bCs/>
          <w:szCs w:val="22"/>
        </w:rPr>
        <w:t xml:space="preserve"> nucleocytoplasmic ratios and statistical analysis for data in Figure 2B and F, and for biological replicates in Figure 2- figure supplement 1A and D.</w:t>
      </w:r>
      <w:r w:rsidRPr="00BA5C38">
        <w:rPr>
          <w:szCs w:val="22"/>
        </w:rPr>
        <w:t xml:space="preserve"> Median NF-</w:t>
      </w:r>
      <w:proofErr w:type="spellStart"/>
      <w:r w:rsidRPr="00BA5C38">
        <w:rPr>
          <w:szCs w:val="22"/>
        </w:rPr>
        <w:t>κB</w:t>
      </w:r>
      <w:proofErr w:type="spellEnd"/>
      <w:r w:rsidRPr="00BA5C38">
        <w:rPr>
          <w:szCs w:val="22"/>
        </w:rPr>
        <w:t xml:space="preserve"> nucleocytoplasmic ratios (n/c) and number of cells analysed</w:t>
      </w:r>
      <w:r>
        <w:rPr>
          <w:szCs w:val="22"/>
        </w:rPr>
        <w:t xml:space="preserve"> </w:t>
      </w:r>
      <w:r w:rsidRPr="00BA5C38">
        <w:rPr>
          <w:szCs w:val="22"/>
        </w:rPr>
        <w:t>for d8 STOP or RAS cells subject to knockdown with control (CTRL) or TPR siRNAs, and for experiments where these cells were treated with</w:t>
      </w:r>
      <w:r>
        <w:rPr>
          <w:szCs w:val="22"/>
        </w:rPr>
        <w:t xml:space="preserve"> </w:t>
      </w:r>
      <w:r w:rsidRPr="00BA5C38">
        <w:rPr>
          <w:szCs w:val="22"/>
        </w:rPr>
        <w:t>conditioned media (CM) from either STOP or RAS cells. Kruskal-</w:t>
      </w:r>
      <w:proofErr w:type="gramStart"/>
      <w:r w:rsidRPr="00BA5C38">
        <w:rPr>
          <w:szCs w:val="22"/>
        </w:rPr>
        <w:t>Wallis</w:t>
      </w:r>
      <w:proofErr w:type="gramEnd"/>
      <w:r w:rsidRPr="00BA5C38">
        <w:rPr>
          <w:szCs w:val="22"/>
        </w:rPr>
        <w:t xml:space="preserve"> testing was used to determine statistical significance for each replicate</w:t>
      </w:r>
      <w:r>
        <w:rPr>
          <w:szCs w:val="22"/>
        </w:rPr>
        <w:t xml:space="preserve"> </w:t>
      </w:r>
      <w:r w:rsidRPr="00BA5C38">
        <w:rPr>
          <w:szCs w:val="22"/>
        </w:rPr>
        <w:t xml:space="preserve">(p value in parentheses) followed by Dunn post-hoc testing. P values after </w:t>
      </w:r>
      <w:proofErr w:type="spellStart"/>
      <w:r w:rsidRPr="00BA5C38">
        <w:rPr>
          <w:szCs w:val="22"/>
        </w:rPr>
        <w:t>Benjamini</w:t>
      </w:r>
      <w:proofErr w:type="spellEnd"/>
      <w:r w:rsidRPr="00BA5C38">
        <w:rPr>
          <w:szCs w:val="22"/>
        </w:rPr>
        <w:t xml:space="preserve"> and Hochberg correction.</w:t>
      </w:r>
    </w:p>
    <w:sectPr w:rsidR="00F83E4F" w:rsidSect="0057451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10"/>
    <w:rsid w:val="00015DBC"/>
    <w:rsid w:val="00193BEE"/>
    <w:rsid w:val="00273C46"/>
    <w:rsid w:val="002A12BC"/>
    <w:rsid w:val="00317B87"/>
    <w:rsid w:val="00365253"/>
    <w:rsid w:val="003C5EF5"/>
    <w:rsid w:val="00486884"/>
    <w:rsid w:val="00574514"/>
    <w:rsid w:val="006022ED"/>
    <w:rsid w:val="006149C6"/>
    <w:rsid w:val="00644B9E"/>
    <w:rsid w:val="006D74DF"/>
    <w:rsid w:val="006E210E"/>
    <w:rsid w:val="007354A3"/>
    <w:rsid w:val="0076714D"/>
    <w:rsid w:val="008540A1"/>
    <w:rsid w:val="008F54CA"/>
    <w:rsid w:val="00AA10E2"/>
    <w:rsid w:val="00BC1A74"/>
    <w:rsid w:val="00BD3B48"/>
    <w:rsid w:val="00BE50E6"/>
    <w:rsid w:val="00C03F9D"/>
    <w:rsid w:val="00C14B0A"/>
    <w:rsid w:val="00C40210"/>
    <w:rsid w:val="00C63C4A"/>
    <w:rsid w:val="00C90C81"/>
    <w:rsid w:val="00D261E9"/>
    <w:rsid w:val="00D86C2D"/>
    <w:rsid w:val="00E85D40"/>
    <w:rsid w:val="00F83E4F"/>
    <w:rsid w:val="00F90212"/>
    <w:rsid w:val="00FD1A25"/>
    <w:rsid w:val="00FE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9541A"/>
  <w15:chartTrackingRefBased/>
  <w15:docId w15:val="{5AC0654C-E27E-FB4D-992B-ABDD05874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210"/>
    <w:pPr>
      <w:spacing w:after="53" w:line="362" w:lineRule="auto"/>
      <w:ind w:left="10" w:hanging="10"/>
      <w:jc w:val="both"/>
    </w:pPr>
    <w:rPr>
      <w:rFonts w:ascii="Arial" w:eastAsia="Arial" w:hAnsi="Arial" w:cs="Arial"/>
      <w:color w:val="000000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2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2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2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2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2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210"/>
    <w:pPr>
      <w:numPr>
        <w:ilvl w:val="1"/>
      </w:numPr>
      <w:spacing w:after="160"/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2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0210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 Bickmore</cp:lastModifiedBy>
  <cp:revision>9</cp:revision>
  <dcterms:created xsi:type="dcterms:W3CDTF">2024-08-19T14:31:00Z</dcterms:created>
  <dcterms:modified xsi:type="dcterms:W3CDTF">2024-09-04T13:24:00Z</dcterms:modified>
</cp:coreProperties>
</file>